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2C4A0" w14:textId="000739C2" w:rsidR="001960A5" w:rsidRPr="00210E9E" w:rsidRDefault="00CD31D9" w:rsidP="001960A5">
      <w:pPr>
        <w:rPr>
          <w:rFonts w:ascii="Cambria" w:hAnsi="Cambria"/>
          <w:b/>
          <w:sz w:val="20"/>
          <w:szCs w:val="20"/>
          <w:lang w:val="en-GB"/>
        </w:rPr>
      </w:pPr>
      <w:r>
        <w:rPr>
          <w:rFonts w:ascii="Cambria" w:hAnsi="Cambria"/>
          <w:b/>
          <w:sz w:val="20"/>
          <w:szCs w:val="20"/>
          <w:lang w:val="en-GB"/>
        </w:rPr>
        <w:t>S5</w:t>
      </w:r>
      <w:r w:rsidR="0090611E">
        <w:rPr>
          <w:rFonts w:ascii="Cambria" w:hAnsi="Cambria"/>
          <w:b/>
          <w:sz w:val="20"/>
          <w:szCs w:val="20"/>
          <w:lang w:val="en-GB"/>
        </w:rPr>
        <w:t xml:space="preserve"> </w:t>
      </w:r>
      <w:r w:rsidR="0090611E" w:rsidRPr="00210E9E">
        <w:rPr>
          <w:rFonts w:ascii="Cambria" w:hAnsi="Cambria"/>
          <w:b/>
          <w:sz w:val="20"/>
          <w:szCs w:val="20"/>
          <w:lang w:val="en-GB"/>
        </w:rPr>
        <w:t>Table</w:t>
      </w:r>
      <w:bookmarkStart w:id="0" w:name="_GoBack"/>
      <w:bookmarkEnd w:id="0"/>
      <w:r w:rsidR="001960A5" w:rsidRPr="00210E9E">
        <w:rPr>
          <w:rFonts w:ascii="Cambria" w:hAnsi="Cambria"/>
          <w:b/>
          <w:sz w:val="20"/>
          <w:szCs w:val="20"/>
          <w:lang w:val="en-GB"/>
        </w:rPr>
        <w:t>: Comparison of hazard ratios for mothers’ and fathers’ mortality per SD of sons’ BMI</w:t>
      </w:r>
      <w:r w:rsidR="008276F8">
        <w:rPr>
          <w:rFonts w:ascii="Cambria" w:hAnsi="Cambria"/>
          <w:b/>
          <w:sz w:val="20"/>
          <w:szCs w:val="20"/>
          <w:lang w:val="en-GB"/>
        </w:rPr>
        <w:t xml:space="preserve"> (restricting to the sons contributing to analyses of both parents)</w:t>
      </w:r>
      <w:r w:rsidR="001960A5" w:rsidRPr="00210E9E">
        <w:rPr>
          <w:rFonts w:ascii="Cambria" w:hAnsi="Cambria"/>
          <w:b/>
          <w:sz w:val="20"/>
          <w:szCs w:val="20"/>
          <w:lang w:val="en-GB"/>
        </w:rPr>
        <w:t>.</w:t>
      </w:r>
    </w:p>
    <w:tbl>
      <w:tblPr>
        <w:tblW w:w="850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993"/>
        <w:gridCol w:w="1559"/>
        <w:gridCol w:w="1560"/>
        <w:gridCol w:w="1275"/>
      </w:tblGrid>
      <w:tr w:rsidR="001960A5" w:rsidRPr="00210E9E" w14:paraId="4A0262F2" w14:textId="77777777" w:rsidTr="00E124DD">
        <w:trPr>
          <w:trHeight w:val="76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E09C3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ause of dea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95D4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Fathers’ dea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D163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others’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8E04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R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95% CI) for fathers’ mortality per SD of sons’ BM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1613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R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95% CI) for mothers’ mortality per SD of sons’ BM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AFE8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P-value for comparison of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R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</w:tr>
      <w:tr w:rsidR="001960A5" w:rsidRPr="00210E9E" w14:paraId="5EA43565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ADB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ll ca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0A1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74,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E30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45,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9F3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5 (1.05, 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3ED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7 (1.07, 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C93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7960E768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4B8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Cardiovascula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E3E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24,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9E3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8,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45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8 (1.08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94B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1 (1.10, 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AB6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1D54A63C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822F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Coronary heart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133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9,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5CD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,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0DA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9 (1.09, 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C68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4 (1.12, 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74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470582E0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1500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Aortic aneury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8C9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,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9D2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C2C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8 (1.05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D9D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0 (1.04,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7BA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573</w:t>
            </w:r>
          </w:p>
        </w:tc>
      </w:tr>
      <w:tr w:rsidR="001960A5" w:rsidRPr="00210E9E" w14:paraId="02ED7F9C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9BD9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B0D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,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2BB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3,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445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1.03, 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287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5 (1.03, 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B8A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764</w:t>
            </w:r>
          </w:p>
        </w:tc>
      </w:tr>
      <w:tr w:rsidR="001960A5" w:rsidRPr="00210E9E" w14:paraId="58A5C557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40F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0D8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,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2E6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823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20 (1.17,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D07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35 (1.30, 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564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10422167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909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Kidney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DA7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AB4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5E1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0.99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908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8 (1.12, 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BF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045691E1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2D9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Respiratory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6E3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3,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5AA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,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182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3 (1.01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702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9 (1.06, 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7BE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72610B1C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131F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External cau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50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,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0A7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8,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5EE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0 (0.99,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FF8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8 (0.96, 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FE4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077</w:t>
            </w:r>
          </w:p>
        </w:tc>
      </w:tr>
      <w:tr w:rsidR="001960A5" w:rsidRPr="00210E9E" w14:paraId="13A9A057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342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Suic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5CC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9,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7F3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,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C9F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8 (0.96, 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5EB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5 (0.92, 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7D66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122</w:t>
            </w:r>
          </w:p>
        </w:tc>
      </w:tr>
      <w:tr w:rsidR="001960A5" w:rsidRPr="00210E9E" w14:paraId="592425B8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D86F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085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7,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E2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9,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887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1.03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16F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6 (1.05, 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D94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006</w:t>
            </w:r>
          </w:p>
        </w:tc>
      </w:tr>
      <w:tr w:rsidR="001960A5" w:rsidRPr="00210E9E" w14:paraId="6B973782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E9E5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Bladder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DF2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3A7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591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1.00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D4B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0.96, 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4DC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72</w:t>
            </w:r>
          </w:p>
        </w:tc>
      </w:tr>
      <w:tr w:rsidR="001960A5" w:rsidRPr="00210E9E" w14:paraId="54C59FD2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783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Brain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289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,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8C7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6AA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1 (0.97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814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0 (0.96, 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F51E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739</w:t>
            </w:r>
          </w:p>
        </w:tc>
      </w:tr>
      <w:tr w:rsidR="001960A5" w:rsidRPr="00210E9E" w14:paraId="126E5E11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2F2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Colorectal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D7C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8,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08D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,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239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5 (1.03, 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C2A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2 (0.99, 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71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068</w:t>
            </w:r>
          </w:p>
        </w:tc>
      </w:tr>
      <w:tr w:rsidR="001960A5" w:rsidRPr="00210E9E" w14:paraId="147ED483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7C6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Gallbladder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620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6C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ED8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6 (1.01, 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3D3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1 (1.07,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282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172</w:t>
            </w:r>
          </w:p>
        </w:tc>
      </w:tr>
      <w:tr w:rsidR="001960A5" w:rsidRPr="00210E9E" w14:paraId="67746502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65B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Kidney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7CF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,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EFB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333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7 (1.03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9F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2 (1.07, 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10E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111</w:t>
            </w:r>
          </w:p>
        </w:tc>
      </w:tr>
      <w:tr w:rsidR="001960A5" w:rsidRPr="00210E9E" w14:paraId="1AA67C94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E2C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Liver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D3F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E65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B7D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3 (1.09, 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D46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9 (1.03, 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363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265</w:t>
            </w:r>
          </w:p>
        </w:tc>
      </w:tr>
      <w:tr w:rsidR="001960A5" w:rsidRPr="00210E9E" w14:paraId="57A98F73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EDC5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544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4,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7DC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,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8D2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3 (1.01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7B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2 (1.10, 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C34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&lt;0.001</w:t>
            </w:r>
          </w:p>
        </w:tc>
      </w:tr>
      <w:tr w:rsidR="001960A5" w:rsidRPr="00210E9E" w14:paraId="3A035D55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170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Lymphatic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4E3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8,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61E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,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FD9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1.02, 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708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5 (1.02, 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255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648</w:t>
            </w:r>
          </w:p>
        </w:tc>
      </w:tr>
      <w:tr w:rsidR="001960A5" w:rsidRPr="00210E9E" w14:paraId="6D688C5C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559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Malignant mela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D8F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5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8ED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0 (0.95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E9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4 (0.98, 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69F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270</w:t>
            </w:r>
          </w:p>
        </w:tc>
      </w:tr>
      <w:tr w:rsidR="001960A5" w:rsidRPr="00210E9E" w14:paraId="12070A98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9F07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Oesophageal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C84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30F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4FE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3 (0.98, 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EDC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6 (0.96, 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758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537</w:t>
            </w:r>
          </w:p>
        </w:tc>
      </w:tr>
      <w:tr w:rsidR="001960A5" w:rsidRPr="00210E9E" w14:paraId="51C981A9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2CB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Pancreatic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5EB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,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CE4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,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BE5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8 (1.05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F74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7 (1.04, 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9A6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760</w:t>
            </w:r>
          </w:p>
        </w:tc>
      </w:tr>
      <w:tr w:rsidR="001960A5" w:rsidRPr="00210E9E" w14:paraId="40B11113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04F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Stomach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3A8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,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EDA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609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6 (1.03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EA0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5 (1.01, 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F2D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771</w:t>
            </w:r>
          </w:p>
        </w:tc>
      </w:tr>
      <w:tr w:rsidR="001960A5" w:rsidRPr="00210E9E" w14:paraId="1D207CD3" w14:textId="77777777" w:rsidTr="00E124DD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8E030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Thyroid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D8C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3FA6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9EB9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9 (0.86, 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056F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7 (0.94, 1.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57B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475</w:t>
            </w:r>
          </w:p>
        </w:tc>
      </w:tr>
    </w:tbl>
    <w:p w14:paraId="02615F1B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BMI, body mass index; CI, confidence interval; HR, hazard ratio; SD, standard deviation; SEI, socioeconomic index.</w:t>
      </w:r>
    </w:p>
    <w:p w14:paraId="6C8A47FA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a</w:t>
      </w:r>
      <w:r w:rsidRPr="00210E9E">
        <w:rPr>
          <w:rFonts w:ascii="Cambria" w:hAnsi="Cambria"/>
          <w:i/>
          <w:sz w:val="20"/>
          <w:szCs w:val="20"/>
          <w:lang w:val="en-GB"/>
        </w:rPr>
        <w:t>From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Cox regressions of mothers’ or fathers’ mortality per SD (2.90 kg/m</w:t>
      </w:r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i/>
          <w:sz w:val="20"/>
          <w:szCs w:val="20"/>
          <w:lang w:val="en-GB"/>
        </w:rPr>
        <w:t>) of sons’ BMI, adjusted for educational and occupational SEI. Sons’ BMI was adjusted before analysis for secular trends, conscription office and age at examination. Analyses were restricted to the 973,164 mother-father-son trios, where the same sons were used to analyse mothers and fathers.</w:t>
      </w:r>
    </w:p>
    <w:p w14:paraId="26EC57B8" w14:textId="77777777" w:rsidR="00E625BA" w:rsidRDefault="001960A5" w:rsidP="00726FCD">
      <w:pPr>
        <w:tabs>
          <w:tab w:val="left" w:pos="284"/>
        </w:tabs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b</w:t>
      </w:r>
      <w:r w:rsidRPr="00210E9E">
        <w:rPr>
          <w:rFonts w:ascii="Cambria" w:hAnsi="Cambria"/>
          <w:i/>
          <w:sz w:val="20"/>
          <w:szCs w:val="20"/>
          <w:lang w:val="en-GB"/>
        </w:rPr>
        <w:t>P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values comparing HR for mothers’ and fathers’ mortality were estimated from 1000 bootstrap resamples.</w:t>
      </w:r>
    </w:p>
    <w:p w14:paraId="6DAF55FC" w14:textId="77777777" w:rsidR="00E625BA" w:rsidRDefault="00E625BA" w:rsidP="00726FCD">
      <w:pPr>
        <w:tabs>
          <w:tab w:val="left" w:pos="284"/>
        </w:tabs>
        <w:rPr>
          <w:rFonts w:ascii="Cambria" w:hAnsi="Cambria"/>
          <w:i/>
          <w:sz w:val="20"/>
          <w:szCs w:val="20"/>
          <w:lang w:val="en-GB"/>
        </w:rPr>
      </w:pPr>
    </w:p>
    <w:p w14:paraId="0FF8325E" w14:textId="1B425678" w:rsidR="00E124DD" w:rsidRPr="00210E9E" w:rsidRDefault="00E625BA" w:rsidP="00A854C3">
      <w:pPr>
        <w:rPr>
          <w:rFonts w:ascii="Cambria" w:hAnsi="Cambria"/>
          <w:sz w:val="20"/>
          <w:szCs w:val="20"/>
        </w:rPr>
      </w:pPr>
      <w:r>
        <w:rPr>
          <w:rFonts w:ascii="Cambria" w:hAnsi="Cambria" w:cs="Calibri"/>
          <w:noProof/>
          <w:sz w:val="20"/>
          <w:szCs w:val="20"/>
        </w:rPr>
        <w:fldChar w:fldCharType="begin"/>
      </w:r>
      <w:r>
        <w:rPr>
          <w:rFonts w:ascii="Cambria" w:hAnsi="Cambria"/>
          <w:sz w:val="20"/>
          <w:szCs w:val="20"/>
        </w:rPr>
        <w:instrText xml:space="preserve"> ADDIN EN.REFLIST </w:instrText>
      </w:r>
      <w:r>
        <w:rPr>
          <w:rFonts w:ascii="Cambria" w:hAnsi="Cambria" w:cs="Calibri"/>
          <w:noProof/>
          <w:sz w:val="20"/>
          <w:szCs w:val="20"/>
        </w:rPr>
        <w:fldChar w:fldCharType="end"/>
      </w:r>
    </w:p>
    <w:sectPr w:rsidR="00E124DD" w:rsidRPr="00210E9E" w:rsidSect="00E12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7FAC4" w14:textId="77777777" w:rsidR="00DE1FF8" w:rsidRDefault="00DE1FF8" w:rsidP="0032199A">
      <w:r>
        <w:separator/>
      </w:r>
    </w:p>
  </w:endnote>
  <w:endnote w:type="continuationSeparator" w:id="0">
    <w:p w14:paraId="0BDB546B" w14:textId="77777777" w:rsidR="00DE1FF8" w:rsidRDefault="00DE1FF8" w:rsidP="00321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A3327" w14:textId="77777777" w:rsidR="00E625BA" w:rsidRDefault="00E62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27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1183" w14:textId="77777777" w:rsidR="00DE1FF8" w:rsidRDefault="00DE1F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7ECC3F" w14:textId="77777777" w:rsidR="00DE1FF8" w:rsidRDefault="00DE1F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08EF" w14:textId="77777777" w:rsidR="00E625BA" w:rsidRDefault="00E62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103F5" w14:textId="77777777" w:rsidR="00DE1FF8" w:rsidRDefault="00DE1FF8" w:rsidP="0032199A">
      <w:r>
        <w:separator/>
      </w:r>
    </w:p>
  </w:footnote>
  <w:footnote w:type="continuationSeparator" w:id="0">
    <w:p w14:paraId="47F721AA" w14:textId="77777777" w:rsidR="00DE1FF8" w:rsidRDefault="00DE1FF8" w:rsidP="00321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1230" w14:textId="77777777" w:rsidR="00E625BA" w:rsidRDefault="00E625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4E025" w14:textId="77777777" w:rsidR="00E625BA" w:rsidRDefault="00E625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1072" w14:textId="77777777" w:rsidR="00E625BA" w:rsidRDefault="00E625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90vzjdwdz7e9tt2xe55g0vs5r2sxaet5&quot;&gt;SwedishBMIMortality&lt;record-ids&gt;&lt;item&gt;19&lt;/item&gt;&lt;item&gt;21&lt;/item&gt;&lt;item&gt;37&lt;/item&gt;&lt;item&gt;56&lt;/item&gt;&lt;/record-ids&gt;&lt;/item&gt;&lt;/Libraries&gt;"/>
  </w:docVars>
  <w:rsids>
    <w:rsidRoot w:val="001960A5"/>
    <w:rsid w:val="00023436"/>
    <w:rsid w:val="000D2EFF"/>
    <w:rsid w:val="000D3DD7"/>
    <w:rsid w:val="000E593E"/>
    <w:rsid w:val="00137B16"/>
    <w:rsid w:val="001960A5"/>
    <w:rsid w:val="0019734D"/>
    <w:rsid w:val="001E1723"/>
    <w:rsid w:val="001F2DC4"/>
    <w:rsid w:val="00210E9E"/>
    <w:rsid w:val="002257BA"/>
    <w:rsid w:val="00291DA8"/>
    <w:rsid w:val="002D077C"/>
    <w:rsid w:val="0032199A"/>
    <w:rsid w:val="0034475A"/>
    <w:rsid w:val="00352585"/>
    <w:rsid w:val="00391E90"/>
    <w:rsid w:val="00415C7D"/>
    <w:rsid w:val="0045358F"/>
    <w:rsid w:val="004931A2"/>
    <w:rsid w:val="004936B1"/>
    <w:rsid w:val="004E321B"/>
    <w:rsid w:val="00524F68"/>
    <w:rsid w:val="00566661"/>
    <w:rsid w:val="005667B1"/>
    <w:rsid w:val="005A139E"/>
    <w:rsid w:val="005B57EA"/>
    <w:rsid w:val="00617AE7"/>
    <w:rsid w:val="006771D0"/>
    <w:rsid w:val="006A16B6"/>
    <w:rsid w:val="006E2998"/>
    <w:rsid w:val="006F4ECD"/>
    <w:rsid w:val="00711AB5"/>
    <w:rsid w:val="00726FCD"/>
    <w:rsid w:val="00727135"/>
    <w:rsid w:val="00790234"/>
    <w:rsid w:val="00797C4D"/>
    <w:rsid w:val="007C2C4A"/>
    <w:rsid w:val="007C3C23"/>
    <w:rsid w:val="008276F8"/>
    <w:rsid w:val="008465DC"/>
    <w:rsid w:val="00880F38"/>
    <w:rsid w:val="008B5596"/>
    <w:rsid w:val="008B70F7"/>
    <w:rsid w:val="008C156A"/>
    <w:rsid w:val="00904BB3"/>
    <w:rsid w:val="0090611E"/>
    <w:rsid w:val="00966F85"/>
    <w:rsid w:val="00987DED"/>
    <w:rsid w:val="009B0DAF"/>
    <w:rsid w:val="009B3888"/>
    <w:rsid w:val="009F3446"/>
    <w:rsid w:val="00A141D6"/>
    <w:rsid w:val="00A6797A"/>
    <w:rsid w:val="00A854C3"/>
    <w:rsid w:val="00AB4BC9"/>
    <w:rsid w:val="00B16CCC"/>
    <w:rsid w:val="00B269C7"/>
    <w:rsid w:val="00B6369C"/>
    <w:rsid w:val="00B73591"/>
    <w:rsid w:val="00B74054"/>
    <w:rsid w:val="00BD2B17"/>
    <w:rsid w:val="00C26E0A"/>
    <w:rsid w:val="00C963A9"/>
    <w:rsid w:val="00CA6F0B"/>
    <w:rsid w:val="00CB2008"/>
    <w:rsid w:val="00CD31D9"/>
    <w:rsid w:val="00D53A7F"/>
    <w:rsid w:val="00D91A6D"/>
    <w:rsid w:val="00DD0873"/>
    <w:rsid w:val="00DE1FF8"/>
    <w:rsid w:val="00DF0A2C"/>
    <w:rsid w:val="00DF0B26"/>
    <w:rsid w:val="00E124DD"/>
    <w:rsid w:val="00E346AE"/>
    <w:rsid w:val="00E41A0C"/>
    <w:rsid w:val="00E625BA"/>
    <w:rsid w:val="00EC5283"/>
    <w:rsid w:val="00EF0740"/>
    <w:rsid w:val="00F32644"/>
    <w:rsid w:val="00FC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28294F7"/>
  <w15:docId w15:val="{FDA9FA64-6C32-4067-A382-157F522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5"/>
    <w:rPr>
      <w:rFonts w:asciiTheme="minorHAnsi" w:hAnsiTheme="minorHAnsi" w:cs="Times New Roman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A0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41A0C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NormalWeb">
    <w:name w:val="Normal (Web)"/>
    <w:basedOn w:val="Normal"/>
    <w:uiPriority w:val="99"/>
    <w:unhideWhenUsed/>
    <w:rsid w:val="00E41A0C"/>
    <w:pPr>
      <w:spacing w:after="396"/>
    </w:pPr>
    <w:rPr>
      <w:rFonts w:ascii="Times New Roman" w:eastAsia="Times New Roman" w:hAnsi="Times New Roman"/>
      <w:lang w:val="en-GB" w:eastAsia="en-GB" w:bidi="ar-SA"/>
    </w:rPr>
  </w:style>
  <w:style w:type="paragraph" w:customStyle="1" w:styleId="svarticle">
    <w:name w:val="svarticle"/>
    <w:basedOn w:val="Normal"/>
    <w:rsid w:val="00E41A0C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9E"/>
    <w:rPr>
      <w:rFonts w:ascii="Tahom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BB3"/>
    <w:rPr>
      <w:rFonts w:asciiTheme="minorHAnsi" w:hAnsiTheme="minorHAns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BB3"/>
    <w:rPr>
      <w:rFonts w:asciiTheme="minorHAnsi" w:hAnsiTheme="minorHAnsi" w:cs="Times New Roman"/>
      <w:b/>
      <w:bCs/>
      <w:sz w:val="20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25B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BA"/>
    <w:rPr>
      <w:rFonts w:ascii="Calibri" w:hAnsi="Calibri" w:cs="Calibri"/>
      <w:noProof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25B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5BA"/>
    <w:rPr>
      <w:rFonts w:ascii="Calibri" w:hAnsi="Calibri" w:cs="Calibri"/>
      <w:noProof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tlin Wade</dc:creator>
  <cp:lastModifiedBy>Kaitlin Wade</cp:lastModifiedBy>
  <cp:revision>2</cp:revision>
  <dcterms:created xsi:type="dcterms:W3CDTF">2019-07-09T07:28:00Z</dcterms:created>
  <dcterms:modified xsi:type="dcterms:W3CDTF">2019-07-09T07:28:00Z</dcterms:modified>
</cp:coreProperties>
</file>